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45C26" w14:textId="77777777" w:rsidR="000515F0" w:rsidRPr="0053192A" w:rsidRDefault="000515F0" w:rsidP="000515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192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53192A">
        <w:rPr>
          <w:rFonts w:ascii="Times New Roman" w:hAnsi="Times New Roman" w:cs="Times New Roman"/>
          <w:sz w:val="24"/>
          <w:szCs w:val="24"/>
        </w:rPr>
        <w:t>Antibodi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  <w:gridCol w:w="2773"/>
      </w:tblGrid>
      <w:tr w:rsidR="000515F0" w:rsidRPr="0053192A" w14:paraId="42663333" w14:textId="77777777" w:rsidTr="001505B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6201505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7D313FF" w14:textId="77777777" w:rsidR="000515F0" w:rsidRPr="0053192A" w:rsidRDefault="000515F0" w:rsidP="000515F0">
            <w:pPr>
              <w:spacing w:line="360" w:lineRule="auto"/>
              <w:ind w:rightChars="-320" w:right="-672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17B2D370" w14:textId="77777777" w:rsidR="000515F0" w:rsidRPr="0053192A" w:rsidRDefault="000515F0" w:rsidP="000515F0">
            <w:pPr>
              <w:spacing w:line="360" w:lineRule="auto"/>
              <w:ind w:rightChars="-320" w:right="-672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Dilution (western blot/IHC))</w:t>
            </w:r>
          </w:p>
        </w:tc>
      </w:tr>
      <w:tr w:rsidR="000515F0" w:rsidRPr="0053192A" w14:paraId="6290F2F3" w14:textId="77777777" w:rsidTr="001505B6">
        <w:tc>
          <w:tcPr>
            <w:tcW w:w="3402" w:type="dxa"/>
            <w:tcBorders>
              <w:top w:val="single" w:sz="4" w:space="0" w:color="auto"/>
            </w:tcBorders>
          </w:tcPr>
          <w:p w14:paraId="65C6F840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b/>
                <w:sz w:val="24"/>
                <w:szCs w:val="24"/>
              </w:rPr>
              <w:t>Primary Antibody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D2EAF74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3" w:type="dxa"/>
            <w:tcBorders>
              <w:top w:val="single" w:sz="4" w:space="0" w:color="auto"/>
            </w:tcBorders>
          </w:tcPr>
          <w:p w14:paraId="230DC6D1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5F0" w:rsidRPr="0053192A" w14:paraId="0B374A73" w14:textId="77777777" w:rsidTr="001505B6">
        <w:tc>
          <w:tcPr>
            <w:tcW w:w="3402" w:type="dxa"/>
          </w:tcPr>
          <w:p w14:paraId="6DC548DD" w14:textId="77777777" w:rsidR="000515F0" w:rsidRPr="0053192A" w:rsidRDefault="000515F0" w:rsidP="000515F0">
            <w:pPr>
              <w:spacing w:line="360" w:lineRule="auto"/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 xml:space="preserve">Caspase-3 Rabbit </w:t>
            </w:r>
            <w:proofErr w:type="spellStart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127" w:type="dxa"/>
          </w:tcPr>
          <w:p w14:paraId="44893867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ST (USA)</w:t>
            </w:r>
          </w:p>
        </w:tc>
        <w:tc>
          <w:tcPr>
            <w:tcW w:w="2773" w:type="dxa"/>
          </w:tcPr>
          <w:p w14:paraId="5F459378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1:1000/-</w:t>
            </w:r>
          </w:p>
        </w:tc>
      </w:tr>
      <w:tr w:rsidR="000515F0" w:rsidRPr="0053192A" w14:paraId="069AA053" w14:textId="77777777" w:rsidTr="001505B6">
        <w:tc>
          <w:tcPr>
            <w:tcW w:w="3402" w:type="dxa"/>
          </w:tcPr>
          <w:p w14:paraId="632FC7CF" w14:textId="77777777" w:rsidR="000515F0" w:rsidRPr="0053192A" w:rsidRDefault="000515F0" w:rsidP="000515F0">
            <w:pPr>
              <w:spacing w:line="360" w:lineRule="auto"/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 xml:space="preserve">Cleaved Caspase-3 Rabbit </w:t>
            </w:r>
            <w:proofErr w:type="spellStart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127" w:type="dxa"/>
          </w:tcPr>
          <w:p w14:paraId="3B114C95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ST (USA)</w:t>
            </w:r>
          </w:p>
        </w:tc>
        <w:tc>
          <w:tcPr>
            <w:tcW w:w="2773" w:type="dxa"/>
          </w:tcPr>
          <w:p w14:paraId="21B3B7B0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1:1000/-</w:t>
            </w:r>
          </w:p>
        </w:tc>
      </w:tr>
      <w:tr w:rsidR="000515F0" w:rsidRPr="0053192A" w14:paraId="56384A6D" w14:textId="77777777" w:rsidTr="001505B6">
        <w:tc>
          <w:tcPr>
            <w:tcW w:w="3402" w:type="dxa"/>
          </w:tcPr>
          <w:p w14:paraId="75054B45" w14:textId="77777777" w:rsidR="000515F0" w:rsidRPr="0053192A" w:rsidRDefault="000515F0" w:rsidP="000515F0">
            <w:pPr>
              <w:spacing w:line="360" w:lineRule="auto"/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 xml:space="preserve">Bcl-2 Rabbit </w:t>
            </w:r>
            <w:proofErr w:type="spellStart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127" w:type="dxa"/>
          </w:tcPr>
          <w:p w14:paraId="67257BF8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ST (USA)</w:t>
            </w:r>
          </w:p>
        </w:tc>
        <w:tc>
          <w:tcPr>
            <w:tcW w:w="2773" w:type="dxa"/>
          </w:tcPr>
          <w:p w14:paraId="2411B422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1:1000/-</w:t>
            </w:r>
          </w:p>
        </w:tc>
      </w:tr>
      <w:tr w:rsidR="000515F0" w:rsidRPr="0053192A" w14:paraId="14FC4EC6" w14:textId="77777777" w:rsidTr="001505B6">
        <w:tc>
          <w:tcPr>
            <w:tcW w:w="3402" w:type="dxa"/>
          </w:tcPr>
          <w:p w14:paraId="488C1BC7" w14:textId="77777777" w:rsidR="000515F0" w:rsidRPr="0053192A" w:rsidRDefault="000515F0" w:rsidP="000515F0">
            <w:pPr>
              <w:spacing w:line="360" w:lineRule="auto"/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 xml:space="preserve">SRSF1 Rabbit </w:t>
            </w:r>
            <w:proofErr w:type="spellStart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127" w:type="dxa"/>
          </w:tcPr>
          <w:p w14:paraId="42127583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Abcam (UK)</w:t>
            </w:r>
          </w:p>
        </w:tc>
        <w:tc>
          <w:tcPr>
            <w:tcW w:w="2773" w:type="dxa"/>
          </w:tcPr>
          <w:p w14:paraId="593302B9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1:5000/1:100</w:t>
            </w:r>
          </w:p>
        </w:tc>
      </w:tr>
      <w:tr w:rsidR="000515F0" w:rsidRPr="0053192A" w14:paraId="254262FC" w14:textId="77777777" w:rsidTr="001505B6">
        <w:tc>
          <w:tcPr>
            <w:tcW w:w="3402" w:type="dxa"/>
          </w:tcPr>
          <w:p w14:paraId="2E66B40F" w14:textId="77777777" w:rsidR="000515F0" w:rsidRPr="0053192A" w:rsidRDefault="000515F0" w:rsidP="000515F0">
            <w:pPr>
              <w:spacing w:line="360" w:lineRule="auto"/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 xml:space="preserve">KLF-6-SV1 Rabbit </w:t>
            </w:r>
            <w:proofErr w:type="spellStart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127" w:type="dxa"/>
          </w:tcPr>
          <w:p w14:paraId="35166AC8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047833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 xml:space="preserve">Fab </w:t>
            </w:r>
            <w:proofErr w:type="spellStart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Gennix</w:t>
            </w:r>
            <w:proofErr w:type="spellEnd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 xml:space="preserve"> (USA)</w:t>
            </w:r>
            <w:bookmarkEnd w:id="0"/>
          </w:p>
        </w:tc>
        <w:tc>
          <w:tcPr>
            <w:tcW w:w="2773" w:type="dxa"/>
          </w:tcPr>
          <w:p w14:paraId="380B5180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1:500/1:100</w:t>
            </w:r>
          </w:p>
        </w:tc>
      </w:tr>
      <w:tr w:rsidR="000515F0" w:rsidRPr="0053192A" w14:paraId="6F3DFE52" w14:textId="77777777" w:rsidTr="001505B6">
        <w:tc>
          <w:tcPr>
            <w:tcW w:w="3402" w:type="dxa"/>
          </w:tcPr>
          <w:p w14:paraId="7EDC1BF5" w14:textId="77777777" w:rsidR="000515F0" w:rsidRPr="0053192A" w:rsidRDefault="000515F0" w:rsidP="000515F0">
            <w:pPr>
              <w:spacing w:line="360" w:lineRule="auto"/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 xml:space="preserve">KLF-6 mouse </w:t>
            </w:r>
            <w:proofErr w:type="spellStart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127" w:type="dxa"/>
          </w:tcPr>
          <w:p w14:paraId="5D2991F8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Santa Cruz (USA)</w:t>
            </w:r>
          </w:p>
        </w:tc>
        <w:tc>
          <w:tcPr>
            <w:tcW w:w="2773" w:type="dxa"/>
          </w:tcPr>
          <w:p w14:paraId="1ED1BCA0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1:2000/1:200</w:t>
            </w:r>
          </w:p>
        </w:tc>
      </w:tr>
      <w:tr w:rsidR="000515F0" w:rsidRPr="0053192A" w14:paraId="6175758F" w14:textId="77777777" w:rsidTr="001505B6">
        <w:tc>
          <w:tcPr>
            <w:tcW w:w="3402" w:type="dxa"/>
          </w:tcPr>
          <w:p w14:paraId="38527278" w14:textId="77777777" w:rsidR="000515F0" w:rsidRPr="0053192A" w:rsidRDefault="000515F0" w:rsidP="000515F0">
            <w:pPr>
              <w:spacing w:line="360" w:lineRule="auto"/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 xml:space="preserve">P21 Rabbit </w:t>
            </w:r>
            <w:proofErr w:type="spellStart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127" w:type="dxa"/>
          </w:tcPr>
          <w:p w14:paraId="4DFE47F9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ST (USA)</w:t>
            </w:r>
          </w:p>
        </w:tc>
        <w:tc>
          <w:tcPr>
            <w:tcW w:w="2773" w:type="dxa"/>
          </w:tcPr>
          <w:p w14:paraId="2F1C0841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1:1000/1:50</w:t>
            </w:r>
          </w:p>
        </w:tc>
      </w:tr>
      <w:tr w:rsidR="000515F0" w:rsidRPr="0053192A" w14:paraId="151CDB91" w14:textId="77777777" w:rsidTr="001505B6">
        <w:tc>
          <w:tcPr>
            <w:tcW w:w="3402" w:type="dxa"/>
          </w:tcPr>
          <w:p w14:paraId="722BE7E1" w14:textId="77777777" w:rsidR="000515F0" w:rsidRPr="0053192A" w:rsidRDefault="000515F0" w:rsidP="000515F0">
            <w:pPr>
              <w:spacing w:line="360" w:lineRule="auto"/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 xml:space="preserve">Cyclin D1 (CCND1) Rabbit </w:t>
            </w:r>
            <w:proofErr w:type="spellStart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127" w:type="dxa"/>
          </w:tcPr>
          <w:p w14:paraId="196BA963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ST (USA)</w:t>
            </w:r>
          </w:p>
        </w:tc>
        <w:tc>
          <w:tcPr>
            <w:tcW w:w="2773" w:type="dxa"/>
          </w:tcPr>
          <w:p w14:paraId="524DFE2D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1:1000/1:500</w:t>
            </w:r>
          </w:p>
        </w:tc>
      </w:tr>
      <w:tr w:rsidR="000515F0" w:rsidRPr="0053192A" w14:paraId="704D91F8" w14:textId="77777777" w:rsidTr="001505B6">
        <w:tc>
          <w:tcPr>
            <w:tcW w:w="3402" w:type="dxa"/>
          </w:tcPr>
          <w:p w14:paraId="0F200DA4" w14:textId="77777777" w:rsidR="000515F0" w:rsidRPr="0053192A" w:rsidRDefault="000515F0" w:rsidP="000515F0">
            <w:pPr>
              <w:spacing w:line="360" w:lineRule="auto"/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 xml:space="preserve">MMP-1 Rabbit </w:t>
            </w:r>
            <w:proofErr w:type="spellStart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127" w:type="dxa"/>
          </w:tcPr>
          <w:p w14:paraId="5BB7F663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Abcam (UK)</w:t>
            </w:r>
          </w:p>
        </w:tc>
        <w:tc>
          <w:tcPr>
            <w:tcW w:w="2773" w:type="dxa"/>
          </w:tcPr>
          <w:p w14:paraId="3B741B71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1:1000/1:200</w:t>
            </w:r>
          </w:p>
        </w:tc>
      </w:tr>
      <w:tr w:rsidR="000515F0" w:rsidRPr="0053192A" w14:paraId="38F0DF73" w14:textId="77777777" w:rsidTr="001505B6">
        <w:tc>
          <w:tcPr>
            <w:tcW w:w="3402" w:type="dxa"/>
          </w:tcPr>
          <w:p w14:paraId="6AE5C1B7" w14:textId="77777777" w:rsidR="000515F0" w:rsidRPr="0053192A" w:rsidRDefault="000515F0" w:rsidP="000515F0">
            <w:pPr>
              <w:spacing w:line="360" w:lineRule="auto"/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 xml:space="preserve">MMP-9 Rabbit </w:t>
            </w:r>
            <w:proofErr w:type="spellStart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127" w:type="dxa"/>
          </w:tcPr>
          <w:p w14:paraId="0B45759B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Abcam (UK)</w:t>
            </w:r>
          </w:p>
        </w:tc>
        <w:tc>
          <w:tcPr>
            <w:tcW w:w="2773" w:type="dxa"/>
          </w:tcPr>
          <w:p w14:paraId="02BD72FC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1:1000/1:1000</w:t>
            </w:r>
          </w:p>
        </w:tc>
      </w:tr>
      <w:tr w:rsidR="000515F0" w:rsidRPr="0053192A" w14:paraId="6E84C047" w14:textId="77777777" w:rsidTr="001505B6">
        <w:tc>
          <w:tcPr>
            <w:tcW w:w="3402" w:type="dxa"/>
          </w:tcPr>
          <w:p w14:paraId="0BB91793" w14:textId="77777777" w:rsidR="000515F0" w:rsidRPr="0053192A" w:rsidRDefault="000515F0" w:rsidP="000515F0">
            <w:pPr>
              <w:spacing w:line="360" w:lineRule="auto"/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 xml:space="preserve">GAPDH Rabbit </w:t>
            </w:r>
            <w:proofErr w:type="spellStart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127" w:type="dxa"/>
          </w:tcPr>
          <w:p w14:paraId="56CA0FE2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ST (USA)</w:t>
            </w:r>
          </w:p>
        </w:tc>
        <w:tc>
          <w:tcPr>
            <w:tcW w:w="2773" w:type="dxa"/>
          </w:tcPr>
          <w:p w14:paraId="20D034C2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1:1000/1:800</w:t>
            </w:r>
          </w:p>
        </w:tc>
      </w:tr>
      <w:tr w:rsidR="000515F0" w:rsidRPr="0053192A" w14:paraId="0AC1CED0" w14:textId="77777777" w:rsidTr="001505B6">
        <w:tc>
          <w:tcPr>
            <w:tcW w:w="3402" w:type="dxa"/>
          </w:tcPr>
          <w:p w14:paraId="75D160C5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b/>
                <w:sz w:val="24"/>
                <w:szCs w:val="24"/>
              </w:rPr>
              <w:t>Secondary Antibody</w:t>
            </w:r>
          </w:p>
        </w:tc>
        <w:tc>
          <w:tcPr>
            <w:tcW w:w="2127" w:type="dxa"/>
          </w:tcPr>
          <w:p w14:paraId="7C7A64DE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3" w:type="dxa"/>
          </w:tcPr>
          <w:p w14:paraId="7E7C89DD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5F0" w:rsidRPr="0053192A" w14:paraId="2F2A711C" w14:textId="77777777" w:rsidTr="001505B6">
        <w:tc>
          <w:tcPr>
            <w:tcW w:w="3402" w:type="dxa"/>
          </w:tcPr>
          <w:p w14:paraId="4827A7DA" w14:textId="77777777" w:rsidR="000515F0" w:rsidRPr="0053192A" w:rsidRDefault="000515F0" w:rsidP="000515F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048112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Goat Anti-mouse IgG-HRP</w:t>
            </w:r>
            <w:bookmarkEnd w:id="1"/>
          </w:p>
        </w:tc>
        <w:tc>
          <w:tcPr>
            <w:tcW w:w="2127" w:type="dxa"/>
          </w:tcPr>
          <w:p w14:paraId="345F2911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5048217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Santa Cruz (USA</w:t>
            </w:r>
            <w:bookmarkEnd w:id="2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73" w:type="dxa"/>
          </w:tcPr>
          <w:p w14:paraId="41B746F8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1:5000/1:1000</w:t>
            </w:r>
          </w:p>
        </w:tc>
      </w:tr>
      <w:tr w:rsidR="000515F0" w:rsidRPr="0053192A" w14:paraId="0A493AC3" w14:textId="77777777" w:rsidTr="001505B6">
        <w:tc>
          <w:tcPr>
            <w:tcW w:w="3402" w:type="dxa"/>
          </w:tcPr>
          <w:p w14:paraId="0A4210EC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bookmarkStart w:id="3" w:name="_Hlk15048248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Goat Anti-Rabbit IgG H&amp;L (HRP)</w:t>
            </w:r>
            <w:bookmarkEnd w:id="3"/>
          </w:p>
        </w:tc>
        <w:tc>
          <w:tcPr>
            <w:tcW w:w="2127" w:type="dxa"/>
          </w:tcPr>
          <w:p w14:paraId="238FE7BB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Abcam (USA)</w:t>
            </w:r>
          </w:p>
        </w:tc>
        <w:tc>
          <w:tcPr>
            <w:tcW w:w="2773" w:type="dxa"/>
          </w:tcPr>
          <w:p w14:paraId="62B9BB09" w14:textId="77777777" w:rsidR="000515F0" w:rsidRPr="0053192A" w:rsidRDefault="000515F0" w:rsidP="0005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1:10000/1:1000</w:t>
            </w:r>
          </w:p>
        </w:tc>
      </w:tr>
    </w:tbl>
    <w:p w14:paraId="2007F752" w14:textId="77777777" w:rsidR="001F44B0" w:rsidRDefault="001F44B0" w:rsidP="000515F0">
      <w:pPr>
        <w:spacing w:line="360" w:lineRule="auto"/>
        <w:rPr>
          <w:rFonts w:hint="eastAsia"/>
        </w:rPr>
      </w:pPr>
    </w:p>
    <w:sectPr w:rsidR="001F4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36EC5F" w14:textId="77777777" w:rsidR="00DE5909" w:rsidRDefault="00DE5909" w:rsidP="000515F0">
      <w:r>
        <w:separator/>
      </w:r>
    </w:p>
  </w:endnote>
  <w:endnote w:type="continuationSeparator" w:id="0">
    <w:p w14:paraId="71299F8D" w14:textId="77777777" w:rsidR="00DE5909" w:rsidRDefault="00DE5909" w:rsidP="00051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B7F457" w14:textId="77777777" w:rsidR="00DE5909" w:rsidRDefault="00DE5909" w:rsidP="000515F0">
      <w:r>
        <w:separator/>
      </w:r>
    </w:p>
  </w:footnote>
  <w:footnote w:type="continuationSeparator" w:id="0">
    <w:p w14:paraId="3AE06EAC" w14:textId="77777777" w:rsidR="00DE5909" w:rsidRDefault="00DE5909" w:rsidP="000515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AA9"/>
    <w:rsid w:val="000515F0"/>
    <w:rsid w:val="001F44B0"/>
    <w:rsid w:val="00A67AA9"/>
    <w:rsid w:val="00DE5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9F71A"/>
  <w15:chartTrackingRefBased/>
  <w15:docId w15:val="{24734934-24D2-4F1D-BBB1-EAA474C01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5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5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5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5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5F0"/>
    <w:rPr>
      <w:sz w:val="18"/>
      <w:szCs w:val="18"/>
    </w:rPr>
  </w:style>
  <w:style w:type="table" w:styleId="a7">
    <w:name w:val="Table Grid"/>
    <w:basedOn w:val="a1"/>
    <w:uiPriority w:val="39"/>
    <w:rsid w:val="00051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en</dc:creator>
  <cp:keywords/>
  <dc:description/>
  <dcterms:created xsi:type="dcterms:W3CDTF">2021-02-10T06:04:00Z</dcterms:created>
  <dcterms:modified xsi:type="dcterms:W3CDTF">2021-02-10T06:04:00Z</dcterms:modified>
</cp:coreProperties>
</file>